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7666A" w14:textId="77777777" w:rsidR="00F422D6" w:rsidRPr="00030A65" w:rsidRDefault="00F422D6" w:rsidP="00F422D6">
      <w:pPr>
        <w:rPr>
          <w:rFonts w:ascii="Times New Roman" w:hAnsi="Times New Roman" w:cs="Times New Roman"/>
          <w:sz w:val="24"/>
          <w:szCs w:val="24"/>
        </w:rPr>
      </w:pPr>
      <w:r w:rsidRPr="00030A65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030A65">
        <w:rPr>
          <w:rFonts w:ascii="Times New Roman" w:hAnsi="Times New Roman" w:cs="Times New Roman"/>
          <w:sz w:val="24"/>
          <w:szCs w:val="24"/>
        </w:rPr>
        <w:t xml:space="preserve">. Flow diagram of study participants. </w:t>
      </w:r>
    </w:p>
    <w:p w14:paraId="2250C062" w14:textId="77777777" w:rsidR="00F422D6" w:rsidRPr="00030A65" w:rsidRDefault="00F422D6" w:rsidP="00F422D6">
      <w:pPr>
        <w:rPr>
          <w:rFonts w:ascii="Times New Roman" w:hAnsi="Times New Roman" w:cs="Times New Roman"/>
          <w:sz w:val="24"/>
          <w:szCs w:val="24"/>
        </w:rPr>
      </w:pPr>
      <w:r w:rsidRPr="00030A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90F613" wp14:editId="393CFCA9">
                <wp:simplePos x="0" y="0"/>
                <wp:positionH relativeFrom="column">
                  <wp:posOffset>1706880</wp:posOffset>
                </wp:positionH>
                <wp:positionV relativeFrom="paragraph">
                  <wp:posOffset>153670</wp:posOffset>
                </wp:positionV>
                <wp:extent cx="1996440" cy="1889760"/>
                <wp:effectExtent l="0" t="0" r="22860" b="1524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6440" cy="188976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9979B1" w14:textId="77777777" w:rsidR="00F422D6" w:rsidRPr="00DE7DDC" w:rsidRDefault="00F422D6" w:rsidP="00F422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NHANES initial sample </w:t>
                            </w:r>
                          </w:p>
                          <w:p w14:paraId="4FDE4A0D" w14:textId="77777777" w:rsidR="00F422D6" w:rsidRPr="00DE7DDC" w:rsidRDefault="00F422D6" w:rsidP="00F422D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07-2008</w:t>
                            </w: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 xml:space="preserve">10,149 </w:t>
                            </w:r>
                          </w:p>
                          <w:p w14:paraId="1DCBAAE5" w14:textId="77777777" w:rsidR="00F422D6" w:rsidRPr="00DE7DDC" w:rsidRDefault="00F422D6" w:rsidP="00F422D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09-2010</w:t>
                            </w: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10,537</w:t>
                            </w:r>
                          </w:p>
                          <w:p w14:paraId="2967C253" w14:textId="77777777" w:rsidR="00F422D6" w:rsidRPr="00DE7DDC" w:rsidRDefault="00F422D6" w:rsidP="00F422D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11-2012</w:t>
                            </w: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 xml:space="preserve">9,756  </w:t>
                            </w:r>
                          </w:p>
                          <w:p w14:paraId="0C96A74C" w14:textId="77777777" w:rsidR="00F422D6" w:rsidRPr="00DE7DDC" w:rsidRDefault="00F422D6" w:rsidP="00F422D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13-2014</w:t>
                            </w: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10,175</w:t>
                            </w:r>
                          </w:p>
                          <w:p w14:paraId="0A9CCA7B" w14:textId="77777777" w:rsidR="00F422D6" w:rsidRPr="00DE7DDC" w:rsidRDefault="00F422D6" w:rsidP="00F422D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15-2016</w:t>
                            </w: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 xml:space="preserve">9,971 </w:t>
                            </w:r>
                          </w:p>
                          <w:p w14:paraId="3C10892E" w14:textId="77777777" w:rsidR="00F422D6" w:rsidRPr="00DE7DDC" w:rsidRDefault="00F422D6" w:rsidP="00F422D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17-2018</w:t>
                            </w: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9,254</w:t>
                            </w:r>
                          </w:p>
                          <w:p w14:paraId="616B81E6" w14:textId="77777777" w:rsidR="00F422D6" w:rsidRPr="00DE7DDC" w:rsidRDefault="00F422D6" w:rsidP="00F422D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74634CBD" w14:textId="77777777" w:rsidR="00F422D6" w:rsidRPr="00DE7DDC" w:rsidRDefault="00F422D6" w:rsidP="00F422D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otal </w:t>
                            </w:r>
                            <w:r w:rsidRPr="00DE7DD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ab/>
                            </w:r>
                            <w:r w:rsidRPr="00DE7DD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ab/>
                              <w:t>59,8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90F613" id="Rectangle 7" o:spid="_x0000_s1026" style="position:absolute;margin-left:134.4pt;margin-top:12.1pt;width:157.2pt;height:148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" fillcolor="white [3201]" strokecolor="black [3213]" strokeweight="1pt">
                <v:textbox>
                  <w:txbxContent>
                    <w:p w14:paraId="399979B1" w14:textId="77777777" w:rsidR="00F422D6" w:rsidRPr="00DE7DDC" w:rsidRDefault="00F422D6" w:rsidP="00F422D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NHANES initial sample </w:t>
                      </w:r>
                    </w:p>
                    <w:p w14:paraId="4FDE4A0D" w14:textId="77777777" w:rsidR="00F422D6" w:rsidRPr="00DE7DDC" w:rsidRDefault="00F422D6" w:rsidP="00F422D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07-2008</w:t>
                      </w: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 xml:space="preserve">10,149 </w:t>
                      </w:r>
                    </w:p>
                    <w:p w14:paraId="1DCBAAE5" w14:textId="77777777" w:rsidR="00F422D6" w:rsidRPr="00DE7DDC" w:rsidRDefault="00F422D6" w:rsidP="00F422D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09-2010</w:t>
                      </w: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10,537</w:t>
                      </w:r>
                    </w:p>
                    <w:p w14:paraId="2967C253" w14:textId="77777777" w:rsidR="00F422D6" w:rsidRPr="00DE7DDC" w:rsidRDefault="00F422D6" w:rsidP="00F422D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11-2012</w:t>
                      </w: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 xml:space="preserve">9,756  </w:t>
                      </w:r>
                    </w:p>
                    <w:p w14:paraId="0C96A74C" w14:textId="77777777" w:rsidR="00F422D6" w:rsidRPr="00DE7DDC" w:rsidRDefault="00F422D6" w:rsidP="00F422D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13-2014</w:t>
                      </w: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10,175</w:t>
                      </w:r>
                    </w:p>
                    <w:p w14:paraId="0A9CCA7B" w14:textId="77777777" w:rsidR="00F422D6" w:rsidRPr="00DE7DDC" w:rsidRDefault="00F422D6" w:rsidP="00F422D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15-2016</w:t>
                      </w: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 xml:space="preserve">9,971 </w:t>
                      </w:r>
                    </w:p>
                    <w:p w14:paraId="3C10892E" w14:textId="77777777" w:rsidR="00F422D6" w:rsidRPr="00DE7DDC" w:rsidRDefault="00F422D6" w:rsidP="00F422D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17-2018</w:t>
                      </w: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9,254</w:t>
                      </w:r>
                    </w:p>
                    <w:p w14:paraId="616B81E6" w14:textId="77777777" w:rsidR="00F422D6" w:rsidRPr="00DE7DDC" w:rsidRDefault="00F422D6" w:rsidP="00F422D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74634CBD" w14:textId="77777777" w:rsidR="00F422D6" w:rsidRPr="00DE7DDC" w:rsidRDefault="00F422D6" w:rsidP="00F422D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Total </w:t>
                      </w:r>
                      <w:r w:rsidRPr="00DE7DD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ab/>
                      </w:r>
                      <w:r w:rsidRPr="00DE7DD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ab/>
                        <w:t>59,842</w:t>
                      </w:r>
                    </w:p>
                  </w:txbxContent>
                </v:textbox>
              </v:rect>
            </w:pict>
          </mc:Fallback>
        </mc:AlternateContent>
      </w:r>
    </w:p>
    <w:p w14:paraId="0EF13B35" w14:textId="77777777" w:rsidR="00F422D6" w:rsidRPr="00030A65" w:rsidRDefault="00F422D6" w:rsidP="00F422D6">
      <w:pPr>
        <w:rPr>
          <w:rFonts w:ascii="Times New Roman" w:hAnsi="Times New Roman" w:cs="Times New Roman"/>
          <w:sz w:val="24"/>
          <w:szCs w:val="24"/>
        </w:rPr>
      </w:pPr>
      <w:r w:rsidRPr="00030A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B5BD5A" wp14:editId="1E2E1D5C">
                <wp:simplePos x="0" y="0"/>
                <wp:positionH relativeFrom="column">
                  <wp:posOffset>2674620</wp:posOffset>
                </wp:positionH>
                <wp:positionV relativeFrom="paragraph">
                  <wp:posOffset>6154420</wp:posOffset>
                </wp:positionV>
                <wp:extent cx="1287780" cy="0"/>
                <wp:effectExtent l="0" t="76200" r="26670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77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F50643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210.6pt;margin-top:484.6pt;width:101.4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Pr="00030A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29090B" wp14:editId="434CD4CC">
                <wp:simplePos x="0" y="0"/>
                <wp:positionH relativeFrom="column">
                  <wp:posOffset>2667000</wp:posOffset>
                </wp:positionH>
                <wp:positionV relativeFrom="paragraph">
                  <wp:posOffset>5834380</wp:posOffset>
                </wp:positionV>
                <wp:extent cx="7620" cy="723900"/>
                <wp:effectExtent l="76200" t="0" r="68580" b="571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723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37C07D" id="Straight Arrow Connector 20" o:spid="_x0000_s1026" type="#_x0000_t32" style="position:absolute;margin-left:210pt;margin-top:459.4pt;width:.6pt;height:57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" strokecolor="black [3213]" strokeweight=".5pt">
                <v:stroke endarrow="block" joinstyle="miter"/>
              </v:shape>
            </w:pict>
          </mc:Fallback>
        </mc:AlternateContent>
      </w:r>
      <w:r w:rsidRPr="00030A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8C5BDD" wp14:editId="24AD319C">
                <wp:simplePos x="0" y="0"/>
                <wp:positionH relativeFrom="column">
                  <wp:posOffset>2674620</wp:posOffset>
                </wp:positionH>
                <wp:positionV relativeFrom="paragraph">
                  <wp:posOffset>4211320</wp:posOffset>
                </wp:positionV>
                <wp:extent cx="1287780" cy="0"/>
                <wp:effectExtent l="0" t="76200" r="26670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77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E1E76E" id="Straight Arrow Connector 19" o:spid="_x0000_s1026" type="#_x0000_t32" style="position:absolute;margin-left:210.6pt;margin-top:331.6pt;width:101.4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Pr="00030A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54FF1F" wp14:editId="0ECC0CC0">
                <wp:simplePos x="0" y="0"/>
                <wp:positionH relativeFrom="column">
                  <wp:posOffset>2667000</wp:posOffset>
                </wp:positionH>
                <wp:positionV relativeFrom="paragraph">
                  <wp:posOffset>3586480</wp:posOffset>
                </wp:positionV>
                <wp:extent cx="0" cy="1432560"/>
                <wp:effectExtent l="76200" t="0" r="57150" b="5334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25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CF08DB" id="Straight Arrow Connector 18" o:spid="_x0000_s1026" type="#_x0000_t32" style="position:absolute;margin-left:210pt;margin-top:282.4pt;width:0;height:112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Pr="00030A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11D5FA" wp14:editId="584AA273">
                <wp:simplePos x="0" y="0"/>
                <wp:positionH relativeFrom="column">
                  <wp:posOffset>2667000</wp:posOffset>
                </wp:positionH>
                <wp:positionV relativeFrom="paragraph">
                  <wp:posOffset>2115820</wp:posOffset>
                </wp:positionV>
                <wp:extent cx="1287780" cy="0"/>
                <wp:effectExtent l="0" t="76200" r="2667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77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496BD0" id="Straight Arrow Connector 17" o:spid="_x0000_s1026" type="#_x0000_t32" style="position:absolute;margin-left:210pt;margin-top:166.6pt;width:101.4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  <w:r w:rsidRPr="00030A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46EC52" wp14:editId="35E4D7C3">
                <wp:simplePos x="0" y="0"/>
                <wp:positionH relativeFrom="column">
                  <wp:posOffset>2667000</wp:posOffset>
                </wp:positionH>
                <wp:positionV relativeFrom="paragraph">
                  <wp:posOffset>1750060</wp:posOffset>
                </wp:positionV>
                <wp:extent cx="0" cy="853440"/>
                <wp:effectExtent l="76200" t="0" r="57150" b="6096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34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1EFC02" id="Straight Arrow Connector 16" o:spid="_x0000_s1026" type="#_x0000_t32" style="position:absolute;margin-left:210pt;margin-top:137.8pt;width:0;height:67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Pr="00030A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3622BE" wp14:editId="62DF90C3">
                <wp:simplePos x="0" y="0"/>
                <wp:positionH relativeFrom="column">
                  <wp:posOffset>3954780</wp:posOffset>
                </wp:positionH>
                <wp:positionV relativeFrom="paragraph">
                  <wp:posOffset>5494020</wp:posOffset>
                </wp:positionV>
                <wp:extent cx="2545080" cy="1394460"/>
                <wp:effectExtent l="0" t="0" r="26670" b="1524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5080" cy="139446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B510F7" w14:textId="77777777" w:rsidR="00F422D6" w:rsidRPr="00DE7DDC" w:rsidRDefault="00F422D6" w:rsidP="00F422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932</w:t>
                            </w: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xcluded </w:t>
                            </w:r>
                          </w:p>
                          <w:p w14:paraId="4958CD90" w14:textId="77777777" w:rsidR="00F422D6" w:rsidRPr="00DE7DDC" w:rsidRDefault="00F422D6" w:rsidP="00F422D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435 </w:t>
                            </w:r>
                            <w:proofErr w:type="gramStart"/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n-snackers</w:t>
                            </w:r>
                            <w:proofErr w:type="gramEnd"/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6ED2F4A3" w14:textId="77777777" w:rsidR="00F422D6" w:rsidRPr="00DE7DDC" w:rsidRDefault="00F422D6" w:rsidP="00F422D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95 Missing HH marital status </w:t>
                            </w:r>
                          </w:p>
                          <w:p w14:paraId="2DFFFD90" w14:textId="77777777" w:rsidR="00F422D6" w:rsidRPr="00DE7DDC" w:rsidRDefault="00F422D6" w:rsidP="00F422D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2 Missing HH education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3622BE" id="Rectangle 5" o:spid="_x0000_s1027" style="position:absolute;margin-left:311.4pt;margin-top:432.6pt;width:200.4pt;height:109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" fillcolor="white [3201]" strokecolor="black [3213]" strokeweight="1pt">
                <v:textbox>
                  <w:txbxContent>
                    <w:p w14:paraId="7CB510F7" w14:textId="77777777" w:rsidR="00F422D6" w:rsidRPr="00DE7DDC" w:rsidRDefault="00F422D6" w:rsidP="00F422D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932</w:t>
                      </w: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xcluded </w:t>
                      </w:r>
                    </w:p>
                    <w:p w14:paraId="4958CD90" w14:textId="77777777" w:rsidR="00F422D6" w:rsidRPr="00DE7DDC" w:rsidRDefault="00F422D6" w:rsidP="00F422D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435 </w:t>
                      </w:r>
                      <w:proofErr w:type="gramStart"/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n-snackers</w:t>
                      </w:r>
                      <w:proofErr w:type="gramEnd"/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6ED2F4A3" w14:textId="77777777" w:rsidR="00F422D6" w:rsidRPr="00DE7DDC" w:rsidRDefault="00F422D6" w:rsidP="00F422D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95 Missing HH marital status </w:t>
                      </w:r>
                    </w:p>
                    <w:p w14:paraId="2DFFFD90" w14:textId="77777777" w:rsidR="00F422D6" w:rsidRPr="00DE7DDC" w:rsidRDefault="00F422D6" w:rsidP="00F422D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2 Missing HH education status</w:t>
                      </w:r>
                    </w:p>
                  </w:txbxContent>
                </v:textbox>
              </v:rect>
            </w:pict>
          </mc:Fallback>
        </mc:AlternateContent>
      </w:r>
      <w:r w:rsidRPr="00030A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C17C75" wp14:editId="5AD05265">
                <wp:simplePos x="0" y="0"/>
                <wp:positionH relativeFrom="column">
                  <wp:posOffset>3962400</wp:posOffset>
                </wp:positionH>
                <wp:positionV relativeFrom="paragraph">
                  <wp:posOffset>3464560</wp:posOffset>
                </wp:positionV>
                <wp:extent cx="2415540" cy="1554480"/>
                <wp:effectExtent l="0" t="0" r="22860" b="266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5540" cy="15544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B55B99" w14:textId="77777777" w:rsidR="00F422D6" w:rsidRPr="00DE7DDC" w:rsidRDefault="00F422D6" w:rsidP="00F422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16</w:t>
                            </w: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xcluded </w:t>
                            </w:r>
                          </w:p>
                          <w:p w14:paraId="1B87F8BE" w14:textId="77777777" w:rsidR="00F422D6" w:rsidRPr="00DE7DDC" w:rsidRDefault="00F422D6" w:rsidP="00F422D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w:t>79 Missing height/weight</w:t>
                            </w:r>
                          </w:p>
                          <w:p w14:paraId="4A5E43C0" w14:textId="77777777" w:rsidR="00F422D6" w:rsidRPr="00DE7DDC" w:rsidRDefault="00F422D6" w:rsidP="00F422D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44 Diagnosis of diabetes </w:t>
                            </w:r>
                          </w:p>
                          <w:p w14:paraId="1D59F578" w14:textId="77777777" w:rsidR="00F422D6" w:rsidRPr="00DE7DDC" w:rsidRDefault="00F422D6" w:rsidP="00F422D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w:t>93 Use of medication known to impact hunger, appetite, or weight status</w:t>
                            </w:r>
                          </w:p>
                          <w:p w14:paraId="1F2AB278" w14:textId="77777777" w:rsidR="00F422D6" w:rsidRPr="00DE7DDC" w:rsidRDefault="00F422D6" w:rsidP="00F422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C17C75" id="Rectangle 3" o:spid="_x0000_s1028" style="position:absolute;margin-left:312pt;margin-top:272.8pt;width:190.2pt;height:122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" fillcolor="white [3201]" strokecolor="black [3213]" strokeweight="1pt">
                <v:textbox>
                  <w:txbxContent>
                    <w:p w14:paraId="6FB55B99" w14:textId="77777777" w:rsidR="00F422D6" w:rsidRPr="00DE7DDC" w:rsidRDefault="00F422D6" w:rsidP="00F422D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16</w:t>
                      </w: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xcluded </w:t>
                      </w:r>
                    </w:p>
                    <w:p w14:paraId="1B87F8BE" w14:textId="77777777" w:rsidR="00F422D6" w:rsidRPr="00DE7DDC" w:rsidRDefault="00F422D6" w:rsidP="00F422D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>79 Missing height/weight</w:t>
                      </w:r>
                    </w:p>
                    <w:p w14:paraId="4A5E43C0" w14:textId="77777777" w:rsidR="00F422D6" w:rsidRPr="00DE7DDC" w:rsidRDefault="00F422D6" w:rsidP="00F422D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 xml:space="preserve">44 Diagnosis of diabetes </w:t>
                      </w:r>
                    </w:p>
                    <w:p w14:paraId="1D59F578" w14:textId="77777777" w:rsidR="00F422D6" w:rsidRPr="00DE7DDC" w:rsidRDefault="00F422D6" w:rsidP="00F422D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 xml:space="preserve">93 Use of medication known to impact hunger, appetite, or weight </w:t>
                      </w:r>
                      <w:proofErr w:type="gramStart"/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>status</w:t>
                      </w:r>
                      <w:proofErr w:type="gramEnd"/>
                    </w:p>
                    <w:p w14:paraId="1F2AB278" w14:textId="77777777" w:rsidR="00F422D6" w:rsidRPr="00DE7DDC" w:rsidRDefault="00F422D6" w:rsidP="00F422D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30A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F5C7E2" wp14:editId="6401DEC0">
                <wp:simplePos x="0" y="0"/>
                <wp:positionH relativeFrom="column">
                  <wp:posOffset>1706880</wp:posOffset>
                </wp:positionH>
                <wp:positionV relativeFrom="paragraph">
                  <wp:posOffset>2603500</wp:posOffset>
                </wp:positionV>
                <wp:extent cx="1996440" cy="982980"/>
                <wp:effectExtent l="0" t="0" r="22860" b="266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6440" cy="9829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915182" w14:textId="77777777" w:rsidR="00F422D6" w:rsidRPr="00DE7DDC" w:rsidRDefault="00F422D6" w:rsidP="00F422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2BF0C271" w14:textId="77777777" w:rsidR="00F422D6" w:rsidRPr="00DE7DDC" w:rsidRDefault="00F422D6" w:rsidP="00F422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25E0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6,117</w:t>
                            </w: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articipants met inclusion </w:t>
                            </w:r>
                            <w:proofErr w:type="gramStart"/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riteria</w:t>
                            </w:r>
                            <w:proofErr w:type="gramEnd"/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  <w:p w14:paraId="4E603733" w14:textId="77777777" w:rsidR="00F422D6" w:rsidRPr="00DE7DDC" w:rsidRDefault="00F422D6" w:rsidP="00F422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F5C7E2" id="Rectangle 2" o:spid="_x0000_s1029" style="position:absolute;margin-left:134.4pt;margin-top:205pt;width:157.2pt;height:7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" fillcolor="white [3201]" strokecolor="black [3213]" strokeweight="1pt">
                <v:textbox>
                  <w:txbxContent>
                    <w:p w14:paraId="52915182" w14:textId="77777777" w:rsidR="00F422D6" w:rsidRPr="00DE7DDC" w:rsidRDefault="00F422D6" w:rsidP="00F422D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2BF0C271" w14:textId="77777777" w:rsidR="00F422D6" w:rsidRPr="00DE7DDC" w:rsidRDefault="00F422D6" w:rsidP="00F422D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25E0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6,117</w:t>
                      </w: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articipants met inclusion </w:t>
                      </w:r>
                      <w:proofErr w:type="gramStart"/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riteria</w:t>
                      </w:r>
                      <w:proofErr w:type="gramEnd"/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</w:t>
                      </w:r>
                    </w:p>
                    <w:p w14:paraId="4E603733" w14:textId="77777777" w:rsidR="00F422D6" w:rsidRPr="00DE7DDC" w:rsidRDefault="00F422D6" w:rsidP="00F422D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30A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CB47B0" wp14:editId="2F89FFE8">
                <wp:simplePos x="0" y="0"/>
                <wp:positionH relativeFrom="column">
                  <wp:posOffset>1706880</wp:posOffset>
                </wp:positionH>
                <wp:positionV relativeFrom="paragraph">
                  <wp:posOffset>5019040</wp:posOffset>
                </wp:positionV>
                <wp:extent cx="1996440" cy="815340"/>
                <wp:effectExtent l="0" t="0" r="22860" b="2286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6440" cy="8153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FEDEF3" w14:textId="77777777" w:rsidR="00F422D6" w:rsidRPr="00DE7DDC" w:rsidRDefault="00F422D6" w:rsidP="00F422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61BBCA6C" w14:textId="77777777" w:rsidR="00F422D6" w:rsidRPr="00DE7DDC" w:rsidRDefault="00F422D6" w:rsidP="00F422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5,901</w:t>
                            </w: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articipants eligible</w:t>
                            </w:r>
                          </w:p>
                          <w:p w14:paraId="7C516946" w14:textId="77777777" w:rsidR="00F422D6" w:rsidRPr="00DE7DDC" w:rsidRDefault="00F422D6" w:rsidP="00F422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CB47B0" id="Rectangle 4" o:spid="_x0000_s1030" style="position:absolute;margin-left:134.4pt;margin-top:395.2pt;width:157.2pt;height:64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" fillcolor="white [3201]" strokecolor="black [3213]" strokeweight="1pt">
                <v:textbox>
                  <w:txbxContent>
                    <w:p w14:paraId="19FEDEF3" w14:textId="77777777" w:rsidR="00F422D6" w:rsidRPr="00DE7DDC" w:rsidRDefault="00F422D6" w:rsidP="00F422D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61BBCA6C" w14:textId="77777777" w:rsidR="00F422D6" w:rsidRPr="00DE7DDC" w:rsidRDefault="00F422D6" w:rsidP="00F422D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5,901</w:t>
                      </w: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articipants eligible</w:t>
                      </w:r>
                    </w:p>
                    <w:p w14:paraId="7C516946" w14:textId="77777777" w:rsidR="00F422D6" w:rsidRPr="00DE7DDC" w:rsidRDefault="00F422D6" w:rsidP="00F422D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30A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2B405F" wp14:editId="0251553B">
                <wp:simplePos x="0" y="0"/>
                <wp:positionH relativeFrom="column">
                  <wp:posOffset>1706880</wp:posOffset>
                </wp:positionH>
                <wp:positionV relativeFrom="paragraph">
                  <wp:posOffset>6558280</wp:posOffset>
                </wp:positionV>
                <wp:extent cx="1996440" cy="815340"/>
                <wp:effectExtent l="0" t="0" r="22860" b="2286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6440" cy="8153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61B890" w14:textId="77777777" w:rsidR="00F422D6" w:rsidRPr="00DE7DDC" w:rsidRDefault="00F422D6" w:rsidP="00F422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34F265D9" w14:textId="77777777" w:rsidR="00F422D6" w:rsidRPr="00DE7DDC" w:rsidRDefault="00F422D6" w:rsidP="00F422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,985</w:t>
                            </w: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inal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alytic </w:t>
                            </w: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ample</w:t>
                            </w:r>
                          </w:p>
                          <w:p w14:paraId="523A0149" w14:textId="77777777" w:rsidR="00F422D6" w:rsidRPr="00DE7DDC" w:rsidRDefault="00F422D6" w:rsidP="00F422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2B405F" id="Rectangle 6" o:spid="_x0000_s1031" style="position:absolute;margin-left:134.4pt;margin-top:516.4pt;width:157.2pt;height:64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" fillcolor="white [3201]" strokecolor="black [3213]" strokeweight="1pt">
                <v:textbox>
                  <w:txbxContent>
                    <w:p w14:paraId="7961B890" w14:textId="77777777" w:rsidR="00F422D6" w:rsidRPr="00DE7DDC" w:rsidRDefault="00F422D6" w:rsidP="00F422D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34F265D9" w14:textId="77777777" w:rsidR="00F422D6" w:rsidRPr="00DE7DDC" w:rsidRDefault="00F422D6" w:rsidP="00F422D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4,985</w:t>
                      </w: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inal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alytic </w:t>
                      </w: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ample</w:t>
                      </w:r>
                    </w:p>
                    <w:p w14:paraId="523A0149" w14:textId="77777777" w:rsidR="00F422D6" w:rsidRPr="00DE7DDC" w:rsidRDefault="00F422D6" w:rsidP="00F422D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30A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3F6E50" wp14:editId="6D77972E">
                <wp:simplePos x="0" y="0"/>
                <wp:positionH relativeFrom="column">
                  <wp:posOffset>3954780</wp:posOffset>
                </wp:positionH>
                <wp:positionV relativeFrom="paragraph">
                  <wp:posOffset>1569720</wp:posOffset>
                </wp:positionV>
                <wp:extent cx="2415540" cy="1219200"/>
                <wp:effectExtent l="0" t="0" r="2286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5540" cy="1219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816BEA" w14:textId="77777777" w:rsidR="00F422D6" w:rsidRPr="00DE7DDC" w:rsidRDefault="00F422D6" w:rsidP="00F422D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53,725</w:t>
                            </w: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xcluded</w:t>
                            </w:r>
                          </w:p>
                          <w:p w14:paraId="4F15C307" w14:textId="77777777" w:rsidR="00F422D6" w:rsidRPr="00DE7DDC" w:rsidRDefault="00F422D6" w:rsidP="00F422D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10E7C747" w14:textId="77777777" w:rsidR="00F422D6" w:rsidRPr="00DE7DDC" w:rsidRDefault="00F422D6" w:rsidP="00F422D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52,050 &lt;12 years or &gt;19 years </w:t>
                            </w:r>
                          </w:p>
                          <w:p w14:paraId="26D49934" w14:textId="77777777" w:rsidR="00F422D6" w:rsidRPr="00DE7DDC" w:rsidRDefault="00F422D6" w:rsidP="00F422D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45063263" w14:textId="77777777" w:rsidR="00F422D6" w:rsidRPr="00DE7DDC" w:rsidRDefault="00F422D6" w:rsidP="00F422D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,675 &lt; 2 days of dietary recalls </w:t>
                            </w:r>
                            <w:r w:rsidRPr="00DE7D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3F6E50" id="Rectangle 9" o:spid="_x0000_s1032" style="position:absolute;margin-left:311.4pt;margin-top:123.6pt;width:190.2pt;height:9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" fillcolor="white [3201]" strokecolor="black [3213]" strokeweight="1pt">
                <v:textbox>
                  <w:txbxContent>
                    <w:p w14:paraId="1B816BEA" w14:textId="77777777" w:rsidR="00F422D6" w:rsidRPr="00DE7DDC" w:rsidRDefault="00F422D6" w:rsidP="00F422D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53,725</w:t>
                      </w: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xcluded</w:t>
                      </w:r>
                    </w:p>
                    <w:p w14:paraId="4F15C307" w14:textId="77777777" w:rsidR="00F422D6" w:rsidRPr="00DE7DDC" w:rsidRDefault="00F422D6" w:rsidP="00F422D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10E7C747" w14:textId="77777777" w:rsidR="00F422D6" w:rsidRPr="00DE7DDC" w:rsidRDefault="00F422D6" w:rsidP="00F422D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52,050 &lt;12 years or &gt;19 years </w:t>
                      </w:r>
                    </w:p>
                    <w:p w14:paraId="26D49934" w14:textId="77777777" w:rsidR="00F422D6" w:rsidRPr="00DE7DDC" w:rsidRDefault="00F422D6" w:rsidP="00F422D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45063263" w14:textId="77777777" w:rsidR="00F422D6" w:rsidRPr="00DE7DDC" w:rsidRDefault="00F422D6" w:rsidP="00F422D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1,675 &lt; 2 days of dietary recalls </w:t>
                      </w:r>
                      <w:r w:rsidRPr="00DE7D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</w:p>
    <w:p w14:paraId="57791E4B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C8C0C5E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3C36C49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B1DE2D7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4944665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75D66F0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542BB4A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C17BEE8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6038687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04C9E04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656E967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F44E81C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1897641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18A6DA9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69DC243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D326453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13F91C8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EC86006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818B320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69CBC0D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5E70801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B2ADA90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60FBC1A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4AFF999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E075FB7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BEFB025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5454BEA" w14:textId="77777777" w:rsidR="00F422D6" w:rsidRPr="00030A65" w:rsidRDefault="00F422D6" w:rsidP="00F42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BEDEDB7" w14:textId="77777777" w:rsidR="00F422D6" w:rsidRPr="00030A65" w:rsidRDefault="00F422D6" w:rsidP="005F724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C114A1" w14:textId="77777777" w:rsidR="00F422D6" w:rsidRPr="00030A65" w:rsidRDefault="00F422D6" w:rsidP="005F724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BDF7AF" w14:textId="77777777" w:rsidR="00F422D6" w:rsidRPr="00030A65" w:rsidRDefault="00F422D6" w:rsidP="005F724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73B2B2" w14:textId="77777777" w:rsidR="00F422D6" w:rsidRPr="00030A65" w:rsidRDefault="00F422D6" w:rsidP="005F724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0B6636" w14:textId="66D3EE8E" w:rsidR="005F7246" w:rsidRPr="00030A65" w:rsidRDefault="005F7246" w:rsidP="005F724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0A6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Pr="00030A65">
        <w:rPr>
          <w:rFonts w:ascii="Times New Roman" w:hAnsi="Times New Roman" w:cs="Times New Roman"/>
          <w:sz w:val="24"/>
          <w:szCs w:val="24"/>
        </w:rPr>
        <w:t xml:space="preserve">: </w:t>
      </w:r>
      <w:r w:rsidRPr="00030A65">
        <w:rPr>
          <w:rFonts w:ascii="Times New Roman" w:hAnsi="Times New Roman" w:cs="Times New Roman"/>
          <w:bCs/>
          <w:sz w:val="24"/>
          <w:szCs w:val="24"/>
        </w:rPr>
        <w:t xml:space="preserve">Total snack parameters as predictors of HEI-2015 component subscales, data </w:t>
      </w:r>
      <w:r w:rsidRPr="00030A6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007-2018 National Health and Nutrition Examination Survey</w:t>
      </w:r>
      <w:r w:rsidRPr="00030A65">
        <w:rPr>
          <w:rFonts w:ascii="Times New Roman" w:hAnsi="Times New Roman" w:cs="Times New Roman"/>
          <w:sz w:val="24"/>
          <w:szCs w:val="24"/>
        </w:rPr>
        <w:t xml:space="preserve"> components (n=4,985) 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023"/>
        <w:gridCol w:w="857"/>
        <w:gridCol w:w="1404"/>
        <w:gridCol w:w="1852"/>
        <w:gridCol w:w="2279"/>
        <w:gridCol w:w="1930"/>
      </w:tblGrid>
      <w:tr w:rsidR="00030A65" w:rsidRPr="00030A65" w14:paraId="09E774D1" w14:textId="77777777" w:rsidTr="00F422D6">
        <w:tc>
          <w:tcPr>
            <w:tcW w:w="2065" w:type="dxa"/>
          </w:tcPr>
          <w:p w14:paraId="735D296A" w14:textId="77777777" w:rsidR="005F7246" w:rsidRPr="00030A65" w:rsidRDefault="005F7246" w:rsidP="00556A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58505117"/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 Component</w:t>
            </w:r>
          </w:p>
        </w:tc>
        <w:tc>
          <w:tcPr>
            <w:tcW w:w="630" w:type="dxa"/>
          </w:tcPr>
          <w:p w14:paraId="580ACBC1" w14:textId="77777777" w:rsidR="005F7246" w:rsidRPr="00030A65" w:rsidRDefault="005F7246" w:rsidP="00556A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31379BE2" w14:textId="77777777" w:rsidR="005F7246" w:rsidRPr="00030A65" w:rsidRDefault="005F7246" w:rsidP="00556A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3D63EEBD" w14:textId="77777777" w:rsidR="005F7246" w:rsidRPr="00030A65" w:rsidRDefault="005F7246" w:rsidP="00556A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ack Frequency</w:t>
            </w:r>
          </w:p>
        </w:tc>
        <w:tc>
          <w:tcPr>
            <w:tcW w:w="2340" w:type="dxa"/>
          </w:tcPr>
          <w:p w14:paraId="3DCAA6FF" w14:textId="77777777" w:rsidR="005F7246" w:rsidRPr="00030A65" w:rsidRDefault="005F7246" w:rsidP="00556A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ack size</w:t>
            </w:r>
          </w:p>
        </w:tc>
        <w:tc>
          <w:tcPr>
            <w:tcW w:w="1980" w:type="dxa"/>
          </w:tcPr>
          <w:p w14:paraId="2275526A" w14:textId="77777777" w:rsidR="005F7246" w:rsidRPr="00030A65" w:rsidRDefault="005F7246" w:rsidP="00556A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ack Energy Density</w:t>
            </w:r>
          </w:p>
        </w:tc>
      </w:tr>
      <w:tr w:rsidR="00030A65" w:rsidRPr="00030A65" w14:paraId="37D6F357" w14:textId="77777777" w:rsidTr="00F422D6">
        <w:tc>
          <w:tcPr>
            <w:tcW w:w="10345" w:type="dxa"/>
            <w:gridSpan w:val="6"/>
            <w:shd w:val="clear" w:color="auto" w:fill="D9D9D9" w:themeFill="background1" w:themeFillShade="D9"/>
          </w:tcPr>
          <w:p w14:paraId="0F79344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quacy Components</w:t>
            </w:r>
          </w:p>
        </w:tc>
      </w:tr>
      <w:tr w:rsidR="00030A65" w:rsidRPr="00030A65" w14:paraId="6D8F99B3" w14:textId="77777777" w:rsidTr="00F422D6">
        <w:tc>
          <w:tcPr>
            <w:tcW w:w="2065" w:type="dxa"/>
            <w:shd w:val="clear" w:color="auto" w:fill="F2F2F2" w:themeFill="background1" w:themeFillShade="F2"/>
          </w:tcPr>
          <w:p w14:paraId="4C4213E4" w14:textId="77777777" w:rsidR="005F7246" w:rsidRPr="00030A65" w:rsidRDefault="005F7246" w:rsidP="00556AE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1E01F004" w14:textId="77777777" w:rsidR="005F7246" w:rsidRPr="00030A65" w:rsidRDefault="005F7246" w:rsidP="0055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 Point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B61894B" w14:textId="77777777" w:rsidR="005F7246" w:rsidRPr="00030A65" w:rsidRDefault="005F7246" w:rsidP="0055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E)</w:t>
            </w:r>
          </w:p>
        </w:tc>
        <w:tc>
          <w:tcPr>
            <w:tcW w:w="6210" w:type="dxa"/>
            <w:gridSpan w:val="3"/>
            <w:shd w:val="clear" w:color="auto" w:fill="F2F2F2" w:themeFill="background1" w:themeFillShade="F2"/>
          </w:tcPr>
          <w:p w14:paraId="77DCD2CA" w14:textId="77777777" w:rsidR="005F7246" w:rsidRPr="00030A65" w:rsidRDefault="005F7246" w:rsidP="0055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(SE)</w:t>
            </w: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030A65" w:rsidRPr="00030A65" w14:paraId="1908FFF1" w14:textId="77777777" w:rsidTr="00F422D6">
        <w:tc>
          <w:tcPr>
            <w:tcW w:w="2065" w:type="dxa"/>
          </w:tcPr>
          <w:p w14:paraId="39084DDB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Fruits </w:t>
            </w:r>
          </w:p>
        </w:tc>
        <w:tc>
          <w:tcPr>
            <w:tcW w:w="630" w:type="dxa"/>
          </w:tcPr>
          <w:p w14:paraId="0E9F9EB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1C98388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2.2 (0.05)</w:t>
            </w:r>
          </w:p>
        </w:tc>
        <w:tc>
          <w:tcPr>
            <w:tcW w:w="1890" w:type="dxa"/>
          </w:tcPr>
          <w:p w14:paraId="16BE7F46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2 (0.04) ***</w:t>
            </w:r>
          </w:p>
          <w:p w14:paraId="2525522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23CE9FEE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1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2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48DA328B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75D1EA7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18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111CCD9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7C3018F6" w14:textId="77777777" w:rsidTr="00F422D6">
        <w:tc>
          <w:tcPr>
            <w:tcW w:w="2065" w:type="dxa"/>
          </w:tcPr>
          <w:p w14:paraId="094F765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ole Fruits </w:t>
            </w:r>
          </w:p>
        </w:tc>
        <w:tc>
          <w:tcPr>
            <w:tcW w:w="630" w:type="dxa"/>
          </w:tcPr>
          <w:p w14:paraId="487C1E3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5C9FA3FB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2.1 (0.05)</w:t>
            </w:r>
          </w:p>
        </w:tc>
        <w:tc>
          <w:tcPr>
            <w:tcW w:w="1890" w:type="dxa"/>
          </w:tcPr>
          <w:p w14:paraId="7362AE0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3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4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2BBAEDD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3D439DB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1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2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6607117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38359F61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2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30A65" w:rsidRPr="00030A65" w14:paraId="168DFAA2" w14:textId="77777777" w:rsidTr="00F422D6">
        <w:tc>
          <w:tcPr>
            <w:tcW w:w="2065" w:type="dxa"/>
          </w:tcPr>
          <w:p w14:paraId="5C3A9591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Vegetables </w:t>
            </w:r>
          </w:p>
        </w:tc>
        <w:tc>
          <w:tcPr>
            <w:tcW w:w="630" w:type="dxa"/>
          </w:tcPr>
          <w:p w14:paraId="4E88D3C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7231A66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2.3 (0.03)</w:t>
            </w:r>
          </w:p>
        </w:tc>
        <w:tc>
          <w:tcPr>
            <w:tcW w:w="1890" w:type="dxa"/>
          </w:tcPr>
          <w:p w14:paraId="75C8A15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4 (0.04)</w:t>
            </w:r>
          </w:p>
        </w:tc>
        <w:tc>
          <w:tcPr>
            <w:tcW w:w="2340" w:type="dxa"/>
          </w:tcPr>
          <w:p w14:paraId="2CE2792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6 (0.0001) ***</w:t>
            </w:r>
          </w:p>
        </w:tc>
        <w:tc>
          <w:tcPr>
            <w:tcW w:w="1980" w:type="dxa"/>
          </w:tcPr>
          <w:p w14:paraId="074F5C7D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3(0.03)</w:t>
            </w:r>
          </w:p>
          <w:p w14:paraId="0A9BD02D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7D6ED30F" w14:textId="77777777" w:rsidTr="00F422D6">
        <w:tc>
          <w:tcPr>
            <w:tcW w:w="2065" w:type="dxa"/>
          </w:tcPr>
          <w:p w14:paraId="5FD4D9BD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>Greens and beans</w:t>
            </w:r>
          </w:p>
        </w:tc>
        <w:tc>
          <w:tcPr>
            <w:tcW w:w="630" w:type="dxa"/>
          </w:tcPr>
          <w:p w14:paraId="03B20D0B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60AB0941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1.2 (0.04)</w:t>
            </w:r>
          </w:p>
        </w:tc>
        <w:tc>
          <w:tcPr>
            <w:tcW w:w="1890" w:type="dxa"/>
          </w:tcPr>
          <w:p w14:paraId="1C8EED8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2(0.05)</w:t>
            </w:r>
          </w:p>
        </w:tc>
        <w:tc>
          <w:tcPr>
            <w:tcW w:w="2340" w:type="dxa"/>
          </w:tcPr>
          <w:p w14:paraId="323B8254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6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2)*</w:t>
            </w:r>
            <w:proofErr w:type="gramEnd"/>
          </w:p>
          <w:p w14:paraId="30039706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14C5981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0.002 (0.03) </w:t>
            </w:r>
          </w:p>
          <w:p w14:paraId="7B68C58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740C0F45" w14:textId="77777777" w:rsidTr="00F422D6">
        <w:tc>
          <w:tcPr>
            <w:tcW w:w="2065" w:type="dxa"/>
          </w:tcPr>
          <w:p w14:paraId="1FA3F2F1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ole Grains </w:t>
            </w:r>
          </w:p>
        </w:tc>
        <w:tc>
          <w:tcPr>
            <w:tcW w:w="630" w:type="dxa"/>
          </w:tcPr>
          <w:p w14:paraId="6FABD134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2D85A6F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2.5 (0.07)</w:t>
            </w:r>
          </w:p>
        </w:tc>
        <w:tc>
          <w:tcPr>
            <w:tcW w:w="1890" w:type="dxa"/>
          </w:tcPr>
          <w:p w14:paraId="7B62002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0.09 (0.08) </w:t>
            </w:r>
          </w:p>
        </w:tc>
        <w:tc>
          <w:tcPr>
            <w:tcW w:w="2340" w:type="dxa"/>
          </w:tcPr>
          <w:p w14:paraId="79ACD67E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3 (0.0003)</w:t>
            </w:r>
          </w:p>
          <w:p w14:paraId="76ADA99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7F4EFB03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1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5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4008C1E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4FA514AE" w14:textId="77777777" w:rsidTr="00F422D6">
        <w:tc>
          <w:tcPr>
            <w:tcW w:w="2065" w:type="dxa"/>
          </w:tcPr>
          <w:p w14:paraId="0DB2C90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airy </w:t>
            </w:r>
          </w:p>
        </w:tc>
        <w:tc>
          <w:tcPr>
            <w:tcW w:w="630" w:type="dxa"/>
          </w:tcPr>
          <w:p w14:paraId="1ED5AD1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065E05A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6.6 (0.07)</w:t>
            </w:r>
          </w:p>
        </w:tc>
        <w:tc>
          <w:tcPr>
            <w:tcW w:w="1890" w:type="dxa"/>
          </w:tcPr>
          <w:p w14:paraId="600B9748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1 (0.07)</w:t>
            </w:r>
          </w:p>
        </w:tc>
        <w:tc>
          <w:tcPr>
            <w:tcW w:w="2340" w:type="dxa"/>
          </w:tcPr>
          <w:p w14:paraId="37B7872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9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3)*</w:t>
            </w:r>
            <w:proofErr w:type="gramEnd"/>
          </w:p>
        </w:tc>
        <w:tc>
          <w:tcPr>
            <w:tcW w:w="1980" w:type="dxa"/>
          </w:tcPr>
          <w:p w14:paraId="16C9203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1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</w:p>
          <w:p w14:paraId="3CE59C2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25220ACA" w14:textId="77777777" w:rsidTr="00F422D6">
        <w:tc>
          <w:tcPr>
            <w:tcW w:w="2065" w:type="dxa"/>
          </w:tcPr>
          <w:p w14:paraId="0B17491B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Protein </w:t>
            </w:r>
          </w:p>
        </w:tc>
        <w:tc>
          <w:tcPr>
            <w:tcW w:w="630" w:type="dxa"/>
          </w:tcPr>
          <w:p w14:paraId="175C47E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4A3E6FF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4.0 (0.03)</w:t>
            </w:r>
          </w:p>
        </w:tc>
        <w:tc>
          <w:tcPr>
            <w:tcW w:w="1890" w:type="dxa"/>
          </w:tcPr>
          <w:p w14:paraId="585AE9F1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1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340" w:type="dxa"/>
          </w:tcPr>
          <w:p w14:paraId="32CDA2C3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8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2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0" w:type="dxa"/>
          </w:tcPr>
          <w:p w14:paraId="15E9CF03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5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2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5B7541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2CF0203B" w14:textId="77777777" w:rsidTr="00F422D6">
        <w:tc>
          <w:tcPr>
            <w:tcW w:w="2065" w:type="dxa"/>
          </w:tcPr>
          <w:p w14:paraId="2604BAB4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afood and plant protein </w:t>
            </w:r>
          </w:p>
        </w:tc>
        <w:tc>
          <w:tcPr>
            <w:tcW w:w="630" w:type="dxa"/>
          </w:tcPr>
          <w:p w14:paraId="1E7B64A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7ED05B23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2.0 (0.05)</w:t>
            </w:r>
          </w:p>
        </w:tc>
        <w:tc>
          <w:tcPr>
            <w:tcW w:w="1890" w:type="dxa"/>
          </w:tcPr>
          <w:p w14:paraId="1A454813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8 (0.05)</w:t>
            </w:r>
          </w:p>
          <w:p w14:paraId="6EEACC34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40A8D5C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3 (0.0002)</w:t>
            </w:r>
          </w:p>
          <w:p w14:paraId="281E5344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2E6D29F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1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4)*</w:t>
            </w:r>
            <w:proofErr w:type="gramEnd"/>
          </w:p>
        </w:tc>
      </w:tr>
      <w:tr w:rsidR="00030A65" w:rsidRPr="00030A65" w14:paraId="2E134866" w14:textId="77777777" w:rsidTr="00F422D6">
        <w:tc>
          <w:tcPr>
            <w:tcW w:w="2065" w:type="dxa"/>
          </w:tcPr>
          <w:p w14:paraId="13114B0E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tty Acids </w:t>
            </w:r>
          </w:p>
        </w:tc>
        <w:tc>
          <w:tcPr>
            <w:tcW w:w="630" w:type="dxa"/>
          </w:tcPr>
          <w:p w14:paraId="197926D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57D3B5E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2.0 (0.07)</w:t>
            </w:r>
          </w:p>
        </w:tc>
        <w:tc>
          <w:tcPr>
            <w:tcW w:w="1890" w:type="dxa"/>
          </w:tcPr>
          <w:p w14:paraId="6FF68123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1 (0.1)</w:t>
            </w:r>
          </w:p>
          <w:p w14:paraId="5EC4FF38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467FE993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-0.0003 (0.0004) </w:t>
            </w:r>
          </w:p>
          <w:p w14:paraId="34308B43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455B6188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0.05 (0.07) </w:t>
            </w:r>
          </w:p>
          <w:p w14:paraId="5DB9703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3FC54723" w14:textId="77777777" w:rsidTr="00F422D6">
        <w:tc>
          <w:tcPr>
            <w:tcW w:w="10345" w:type="dxa"/>
            <w:gridSpan w:val="6"/>
            <w:shd w:val="clear" w:color="auto" w:fill="D9D9D9" w:themeFill="background1" w:themeFillShade="D9"/>
          </w:tcPr>
          <w:p w14:paraId="34CD370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ration Components </w:t>
            </w:r>
          </w:p>
        </w:tc>
      </w:tr>
      <w:tr w:rsidR="00030A65" w:rsidRPr="00030A65" w14:paraId="66CB3604" w14:textId="77777777" w:rsidTr="00F422D6">
        <w:tc>
          <w:tcPr>
            <w:tcW w:w="2065" w:type="dxa"/>
          </w:tcPr>
          <w:p w14:paraId="0E46CEA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fined Grains </w:t>
            </w:r>
          </w:p>
        </w:tc>
        <w:tc>
          <w:tcPr>
            <w:tcW w:w="630" w:type="dxa"/>
          </w:tcPr>
          <w:p w14:paraId="4D72945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3FB1A5D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4.8 (0.07)</w:t>
            </w:r>
          </w:p>
        </w:tc>
        <w:tc>
          <w:tcPr>
            <w:tcW w:w="1890" w:type="dxa"/>
          </w:tcPr>
          <w:p w14:paraId="1D3534CE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3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7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340" w:type="dxa"/>
          </w:tcPr>
          <w:p w14:paraId="1D377FAE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2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5)*</w:t>
            </w:r>
            <w:proofErr w:type="gramEnd"/>
          </w:p>
        </w:tc>
        <w:tc>
          <w:tcPr>
            <w:tcW w:w="1980" w:type="dxa"/>
          </w:tcPr>
          <w:p w14:paraId="7529FC91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1 (0.07)</w:t>
            </w:r>
          </w:p>
        </w:tc>
      </w:tr>
      <w:tr w:rsidR="00030A65" w:rsidRPr="00030A65" w14:paraId="2E0368A2" w14:textId="77777777" w:rsidTr="00F422D6">
        <w:tc>
          <w:tcPr>
            <w:tcW w:w="2065" w:type="dxa"/>
          </w:tcPr>
          <w:p w14:paraId="1CE434A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dium </w:t>
            </w:r>
          </w:p>
        </w:tc>
        <w:tc>
          <w:tcPr>
            <w:tcW w:w="630" w:type="dxa"/>
          </w:tcPr>
          <w:p w14:paraId="79C4FED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1572BC28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4.0 (0.07)</w:t>
            </w:r>
          </w:p>
        </w:tc>
        <w:tc>
          <w:tcPr>
            <w:tcW w:w="1890" w:type="dxa"/>
          </w:tcPr>
          <w:p w14:paraId="6DA909D8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6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7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340" w:type="dxa"/>
          </w:tcPr>
          <w:p w14:paraId="08EB8FF8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2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4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0" w:type="dxa"/>
          </w:tcPr>
          <w:p w14:paraId="4FFED12B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6 (0.07)</w:t>
            </w:r>
          </w:p>
          <w:p w14:paraId="7DAB41A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0919FFED" w14:textId="77777777" w:rsidTr="00F422D6">
        <w:tc>
          <w:tcPr>
            <w:tcW w:w="2065" w:type="dxa"/>
          </w:tcPr>
          <w:p w14:paraId="53D1E026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ded Sugars </w:t>
            </w:r>
          </w:p>
        </w:tc>
        <w:tc>
          <w:tcPr>
            <w:tcW w:w="630" w:type="dxa"/>
          </w:tcPr>
          <w:p w14:paraId="3590EEB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1422C55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5.8 (0.07) </w:t>
            </w:r>
          </w:p>
        </w:tc>
        <w:tc>
          <w:tcPr>
            <w:tcW w:w="1890" w:type="dxa"/>
          </w:tcPr>
          <w:p w14:paraId="14F857F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5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7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340" w:type="dxa"/>
          </w:tcPr>
          <w:p w14:paraId="16529624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3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5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0" w:type="dxa"/>
          </w:tcPr>
          <w:p w14:paraId="79569188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3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30A65" w:rsidRPr="00030A65" w14:paraId="3FED5115" w14:textId="77777777" w:rsidTr="00F422D6">
        <w:tc>
          <w:tcPr>
            <w:tcW w:w="2065" w:type="dxa"/>
          </w:tcPr>
          <w:p w14:paraId="457BE1C4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turated Fat </w:t>
            </w:r>
          </w:p>
        </w:tc>
        <w:tc>
          <w:tcPr>
            <w:tcW w:w="630" w:type="dxa"/>
          </w:tcPr>
          <w:p w14:paraId="3C90FEA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218666C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5.5 (0.07)</w:t>
            </w:r>
          </w:p>
        </w:tc>
        <w:tc>
          <w:tcPr>
            <w:tcW w:w="1890" w:type="dxa"/>
          </w:tcPr>
          <w:p w14:paraId="3C226BF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2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7)*</w:t>
            </w:r>
            <w:proofErr w:type="gramEnd"/>
          </w:p>
        </w:tc>
        <w:tc>
          <w:tcPr>
            <w:tcW w:w="2340" w:type="dxa"/>
          </w:tcPr>
          <w:p w14:paraId="0F93A923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-0.0006 (0.0003) </w:t>
            </w:r>
          </w:p>
          <w:p w14:paraId="2ECC5A1D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70A9DF6D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3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bookmarkEnd w:id="0"/>
    <w:p w14:paraId="4CC2E458" w14:textId="77777777" w:rsidR="00F422D6" w:rsidRPr="00030A65" w:rsidRDefault="005F7246" w:rsidP="00F422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0A65">
        <w:rPr>
          <w:rFonts w:ascii="Times New Roman" w:hAnsi="Times New Roman" w:cs="Times New Roman"/>
          <w:sz w:val="24"/>
          <w:szCs w:val="24"/>
        </w:rPr>
        <w:t>*p&lt;.</w:t>
      </w:r>
      <w:proofErr w:type="gramStart"/>
      <w:r w:rsidRPr="00030A65">
        <w:rPr>
          <w:rFonts w:ascii="Times New Roman" w:hAnsi="Times New Roman" w:cs="Times New Roman"/>
          <w:sz w:val="24"/>
          <w:szCs w:val="24"/>
        </w:rPr>
        <w:t>05;  *</w:t>
      </w:r>
      <w:proofErr w:type="gramEnd"/>
      <w:r w:rsidRPr="00030A65">
        <w:rPr>
          <w:rFonts w:ascii="Times New Roman" w:hAnsi="Times New Roman" w:cs="Times New Roman"/>
          <w:sz w:val="24"/>
          <w:szCs w:val="24"/>
        </w:rPr>
        <w:t>** p&lt;.001; HEI= Healthy Eating Index</w:t>
      </w:r>
      <w:r w:rsidR="00F422D6" w:rsidRPr="00030A65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4227F09A" w14:textId="2D8B1C21" w:rsidR="005F7246" w:rsidRPr="00030A65" w:rsidRDefault="005F7246" w:rsidP="00F422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0A6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030A65">
        <w:rPr>
          <w:rFonts w:ascii="Times New Roman" w:hAnsi="Times New Roman" w:cs="Times New Roman"/>
          <w:sz w:val="24"/>
          <w:szCs w:val="24"/>
        </w:rPr>
        <w:t>Mean (SE= Standard Error) of HEI subscales</w:t>
      </w:r>
    </w:p>
    <w:p w14:paraId="114610FA" w14:textId="77777777" w:rsidR="005F7246" w:rsidRPr="00030A65" w:rsidRDefault="005F7246" w:rsidP="00F422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0A6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30A65">
        <w:rPr>
          <w:rFonts w:ascii="Times New Roman" w:hAnsi="Times New Roman" w:cs="Times New Roman"/>
          <w:sz w:val="24"/>
          <w:szCs w:val="24"/>
        </w:rPr>
        <w:t xml:space="preserve">Models examining snacking parameters as predictors of HEI subscale scores; controlling for age, gender, race and ethnicity, education status, marital status, </w:t>
      </w:r>
      <w:proofErr w:type="gramStart"/>
      <w:r w:rsidRPr="00030A65">
        <w:rPr>
          <w:rFonts w:ascii="Times New Roman" w:hAnsi="Times New Roman" w:cs="Times New Roman"/>
          <w:sz w:val="24"/>
          <w:szCs w:val="24"/>
        </w:rPr>
        <w:t>EI:EER</w:t>
      </w:r>
      <w:proofErr w:type="gramEnd"/>
      <w:r w:rsidRPr="00030A65">
        <w:rPr>
          <w:rFonts w:ascii="Times New Roman" w:hAnsi="Times New Roman" w:cs="Times New Roman"/>
          <w:sz w:val="24"/>
          <w:szCs w:val="24"/>
        </w:rPr>
        <w:t xml:space="preserve"> and survey cycle</w:t>
      </w:r>
    </w:p>
    <w:p w14:paraId="5D3DA20E" w14:textId="1DC2B3C4" w:rsidR="005F7246" w:rsidRPr="00030A65" w:rsidRDefault="005F7246" w:rsidP="005F724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0A6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030A65">
        <w:rPr>
          <w:rFonts w:ascii="Times New Roman" w:hAnsi="Times New Roman" w:cs="Times New Roman"/>
          <w:sz w:val="24"/>
          <w:szCs w:val="24"/>
        </w:rPr>
        <w:t xml:space="preserve">: </w:t>
      </w:r>
      <w:r w:rsidRPr="00030A65">
        <w:rPr>
          <w:rFonts w:ascii="Times New Roman" w:hAnsi="Times New Roman" w:cs="Times New Roman"/>
          <w:bCs/>
          <w:sz w:val="24"/>
          <w:szCs w:val="24"/>
        </w:rPr>
        <w:t xml:space="preserve">Food only snack parameters as predictors of HEI-2015 component subscales, data </w:t>
      </w:r>
      <w:r w:rsidRPr="00030A6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007-2018 National Health and Nutrition Examination Survey</w:t>
      </w:r>
      <w:r w:rsidRPr="00030A65">
        <w:rPr>
          <w:rFonts w:ascii="Times New Roman" w:hAnsi="Times New Roman" w:cs="Times New Roman"/>
          <w:sz w:val="24"/>
          <w:szCs w:val="24"/>
        </w:rPr>
        <w:t xml:space="preserve"> components (n=4,757) 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885"/>
        <w:gridCol w:w="2070"/>
        <w:gridCol w:w="2790"/>
        <w:gridCol w:w="2340"/>
      </w:tblGrid>
      <w:tr w:rsidR="00030A65" w:rsidRPr="00030A65" w14:paraId="73DC23CE" w14:textId="77777777" w:rsidTr="00556AE5">
        <w:tc>
          <w:tcPr>
            <w:tcW w:w="1885" w:type="dxa"/>
            <w:shd w:val="clear" w:color="auto" w:fill="F2F2F2" w:themeFill="background1" w:themeFillShade="F2"/>
          </w:tcPr>
          <w:p w14:paraId="207ECB6E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I Component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3B4EF45B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od Snack Frequency 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5F012624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od Snack Size 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4A21202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od Snack Energy Density </w:t>
            </w:r>
          </w:p>
        </w:tc>
      </w:tr>
      <w:tr w:rsidR="00030A65" w:rsidRPr="00030A65" w14:paraId="14379874" w14:textId="77777777" w:rsidTr="00556AE5">
        <w:tc>
          <w:tcPr>
            <w:tcW w:w="9085" w:type="dxa"/>
            <w:gridSpan w:val="4"/>
            <w:shd w:val="clear" w:color="auto" w:fill="D9D9D9" w:themeFill="background1" w:themeFillShade="D9"/>
          </w:tcPr>
          <w:p w14:paraId="5F567E4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quacy Components</w:t>
            </w:r>
          </w:p>
        </w:tc>
      </w:tr>
      <w:tr w:rsidR="00030A65" w:rsidRPr="00030A65" w14:paraId="5410C34B" w14:textId="77777777" w:rsidTr="00556AE5">
        <w:tc>
          <w:tcPr>
            <w:tcW w:w="1885" w:type="dxa"/>
          </w:tcPr>
          <w:p w14:paraId="33E05D21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0" w:type="dxa"/>
            <w:gridSpan w:val="3"/>
          </w:tcPr>
          <w:p w14:paraId="41617D4D" w14:textId="77777777" w:rsidR="005F7246" w:rsidRPr="00030A65" w:rsidRDefault="005F7246" w:rsidP="00556A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(SE)</w:t>
            </w: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030A65" w:rsidRPr="00030A65" w14:paraId="47A512EA" w14:textId="77777777" w:rsidTr="00556AE5">
        <w:tc>
          <w:tcPr>
            <w:tcW w:w="1885" w:type="dxa"/>
          </w:tcPr>
          <w:p w14:paraId="222109A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Fruits </w:t>
            </w:r>
          </w:p>
        </w:tc>
        <w:tc>
          <w:tcPr>
            <w:tcW w:w="2070" w:type="dxa"/>
          </w:tcPr>
          <w:p w14:paraId="687C641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3 (0.04) ***</w:t>
            </w:r>
          </w:p>
          <w:p w14:paraId="0717F1E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3CA85CA6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1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1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21F72074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20A4B4F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38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69BE613B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59F0A28B" w14:textId="77777777" w:rsidTr="00556AE5">
        <w:tc>
          <w:tcPr>
            <w:tcW w:w="1885" w:type="dxa"/>
          </w:tcPr>
          <w:p w14:paraId="22D365DD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ole Fruits </w:t>
            </w:r>
          </w:p>
        </w:tc>
        <w:tc>
          <w:tcPr>
            <w:tcW w:w="2070" w:type="dxa"/>
          </w:tcPr>
          <w:p w14:paraId="22F7945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4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4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0F03C62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1ED4634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8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2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54F1C10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5988389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5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30A65" w:rsidRPr="00030A65" w14:paraId="540FB84B" w14:textId="77777777" w:rsidTr="00556AE5">
        <w:tc>
          <w:tcPr>
            <w:tcW w:w="1885" w:type="dxa"/>
          </w:tcPr>
          <w:p w14:paraId="7F98A19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Vegetables </w:t>
            </w:r>
          </w:p>
        </w:tc>
        <w:tc>
          <w:tcPr>
            <w:tcW w:w="2070" w:type="dxa"/>
          </w:tcPr>
          <w:p w14:paraId="1D7BD15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1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790" w:type="dxa"/>
          </w:tcPr>
          <w:p w14:paraId="321A7BA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6 (0.0001) ***</w:t>
            </w:r>
          </w:p>
        </w:tc>
        <w:tc>
          <w:tcPr>
            <w:tcW w:w="2340" w:type="dxa"/>
          </w:tcPr>
          <w:p w14:paraId="3D05897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8(0.03)</w:t>
            </w:r>
          </w:p>
          <w:p w14:paraId="1878242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58AF6BA8" w14:textId="77777777" w:rsidTr="00556AE5">
        <w:tc>
          <w:tcPr>
            <w:tcW w:w="1885" w:type="dxa"/>
          </w:tcPr>
          <w:p w14:paraId="7A1E041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>Greens and beans</w:t>
            </w:r>
          </w:p>
        </w:tc>
        <w:tc>
          <w:tcPr>
            <w:tcW w:w="2070" w:type="dxa"/>
          </w:tcPr>
          <w:p w14:paraId="6C8ECC73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9(0.06)</w:t>
            </w:r>
          </w:p>
        </w:tc>
        <w:tc>
          <w:tcPr>
            <w:tcW w:w="2790" w:type="dxa"/>
          </w:tcPr>
          <w:p w14:paraId="3D4654A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3 (0.0002)</w:t>
            </w:r>
          </w:p>
          <w:p w14:paraId="4E2B8F9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78319CA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-0.02 (0.03) </w:t>
            </w:r>
          </w:p>
          <w:p w14:paraId="2252AC7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58618799" w14:textId="77777777" w:rsidTr="00556AE5">
        <w:tc>
          <w:tcPr>
            <w:tcW w:w="1885" w:type="dxa"/>
          </w:tcPr>
          <w:p w14:paraId="5CC1F3BB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ole Grains </w:t>
            </w:r>
          </w:p>
        </w:tc>
        <w:tc>
          <w:tcPr>
            <w:tcW w:w="2070" w:type="dxa"/>
          </w:tcPr>
          <w:p w14:paraId="17B035C3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2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</w:tcPr>
          <w:p w14:paraId="5E0B31B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1 (0.0002)</w:t>
            </w:r>
          </w:p>
          <w:p w14:paraId="6E7FE67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3BB9560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0.001 (0.06) </w:t>
            </w:r>
          </w:p>
          <w:p w14:paraId="5025E22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63300729" w14:textId="77777777" w:rsidTr="00556AE5">
        <w:tc>
          <w:tcPr>
            <w:tcW w:w="1885" w:type="dxa"/>
          </w:tcPr>
          <w:p w14:paraId="309BD07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airy </w:t>
            </w:r>
          </w:p>
        </w:tc>
        <w:tc>
          <w:tcPr>
            <w:tcW w:w="2070" w:type="dxa"/>
          </w:tcPr>
          <w:p w14:paraId="64998E44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9 (0.06)</w:t>
            </w:r>
          </w:p>
        </w:tc>
        <w:tc>
          <w:tcPr>
            <w:tcW w:w="2790" w:type="dxa"/>
          </w:tcPr>
          <w:p w14:paraId="71F3BE83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5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2)*</w:t>
            </w:r>
            <w:proofErr w:type="gramEnd"/>
          </w:p>
        </w:tc>
        <w:tc>
          <w:tcPr>
            <w:tcW w:w="2340" w:type="dxa"/>
          </w:tcPr>
          <w:p w14:paraId="2EE0927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1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5)*</w:t>
            </w:r>
            <w:proofErr w:type="gramEnd"/>
          </w:p>
          <w:p w14:paraId="785EAD6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68FA9E5E" w14:textId="77777777" w:rsidTr="00556AE5">
        <w:tc>
          <w:tcPr>
            <w:tcW w:w="1885" w:type="dxa"/>
          </w:tcPr>
          <w:p w14:paraId="448FA4B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Protein </w:t>
            </w:r>
          </w:p>
        </w:tc>
        <w:tc>
          <w:tcPr>
            <w:tcW w:w="2070" w:type="dxa"/>
          </w:tcPr>
          <w:p w14:paraId="55AE946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5 (0.03)</w:t>
            </w:r>
          </w:p>
        </w:tc>
        <w:tc>
          <w:tcPr>
            <w:tcW w:w="2790" w:type="dxa"/>
          </w:tcPr>
          <w:p w14:paraId="2580662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7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1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340" w:type="dxa"/>
          </w:tcPr>
          <w:p w14:paraId="49DA954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0.001 (0.03) </w:t>
            </w:r>
          </w:p>
          <w:p w14:paraId="619D420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73D0BA30" w14:textId="77777777" w:rsidTr="00556AE5">
        <w:tc>
          <w:tcPr>
            <w:tcW w:w="1885" w:type="dxa"/>
          </w:tcPr>
          <w:p w14:paraId="719A733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afood and plant protein </w:t>
            </w:r>
          </w:p>
        </w:tc>
        <w:tc>
          <w:tcPr>
            <w:tcW w:w="2070" w:type="dxa"/>
          </w:tcPr>
          <w:p w14:paraId="4D42AA2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2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5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11862AE1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6327C09E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2 (0.0002)</w:t>
            </w:r>
          </w:p>
          <w:p w14:paraId="0715672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5B2349BD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9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4)*</w:t>
            </w:r>
            <w:proofErr w:type="gramEnd"/>
          </w:p>
        </w:tc>
      </w:tr>
      <w:tr w:rsidR="00030A65" w:rsidRPr="00030A65" w14:paraId="0162C0E1" w14:textId="77777777" w:rsidTr="00556AE5">
        <w:tc>
          <w:tcPr>
            <w:tcW w:w="1885" w:type="dxa"/>
          </w:tcPr>
          <w:p w14:paraId="2983BE2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tty Acids </w:t>
            </w:r>
          </w:p>
        </w:tc>
        <w:tc>
          <w:tcPr>
            <w:tcW w:w="2070" w:type="dxa"/>
          </w:tcPr>
          <w:p w14:paraId="3E2365D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1 (0.09)</w:t>
            </w:r>
          </w:p>
          <w:p w14:paraId="6F06CA5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728E22C8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-0.00005 (0.0003) </w:t>
            </w:r>
          </w:p>
          <w:p w14:paraId="51D93A2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1597FE5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0.08 (0.07) </w:t>
            </w:r>
          </w:p>
          <w:p w14:paraId="0305679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1CBDE9EB" w14:textId="77777777" w:rsidTr="00556AE5">
        <w:tc>
          <w:tcPr>
            <w:tcW w:w="9085" w:type="dxa"/>
            <w:gridSpan w:val="4"/>
            <w:shd w:val="clear" w:color="auto" w:fill="D9D9D9" w:themeFill="background1" w:themeFillShade="D9"/>
          </w:tcPr>
          <w:p w14:paraId="448E28BE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ration Components </w:t>
            </w:r>
          </w:p>
        </w:tc>
      </w:tr>
      <w:tr w:rsidR="00030A65" w:rsidRPr="00030A65" w14:paraId="417523C7" w14:textId="77777777" w:rsidTr="00556AE5">
        <w:tc>
          <w:tcPr>
            <w:tcW w:w="1885" w:type="dxa"/>
          </w:tcPr>
          <w:p w14:paraId="3CC3AE7E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fined Grains </w:t>
            </w:r>
          </w:p>
        </w:tc>
        <w:tc>
          <w:tcPr>
            <w:tcW w:w="2070" w:type="dxa"/>
          </w:tcPr>
          <w:p w14:paraId="3A09F49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9 (0.08)</w:t>
            </w:r>
          </w:p>
        </w:tc>
        <w:tc>
          <w:tcPr>
            <w:tcW w:w="2790" w:type="dxa"/>
          </w:tcPr>
          <w:p w14:paraId="2AF9E08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01 (0.0004)</w:t>
            </w:r>
          </w:p>
        </w:tc>
        <w:tc>
          <w:tcPr>
            <w:tcW w:w="2340" w:type="dxa"/>
          </w:tcPr>
          <w:p w14:paraId="4F27B5C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9 (0.07)</w:t>
            </w:r>
          </w:p>
        </w:tc>
      </w:tr>
      <w:tr w:rsidR="00030A65" w:rsidRPr="00030A65" w14:paraId="1345795B" w14:textId="77777777" w:rsidTr="00556AE5">
        <w:tc>
          <w:tcPr>
            <w:tcW w:w="1885" w:type="dxa"/>
          </w:tcPr>
          <w:p w14:paraId="45EA61A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dium </w:t>
            </w:r>
          </w:p>
        </w:tc>
        <w:tc>
          <w:tcPr>
            <w:tcW w:w="2070" w:type="dxa"/>
          </w:tcPr>
          <w:p w14:paraId="4BB0639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3 (0.08)</w:t>
            </w:r>
          </w:p>
        </w:tc>
        <w:tc>
          <w:tcPr>
            <w:tcW w:w="2790" w:type="dxa"/>
          </w:tcPr>
          <w:p w14:paraId="48EA36C1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1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4)*</w:t>
            </w:r>
            <w:proofErr w:type="gramEnd"/>
          </w:p>
        </w:tc>
        <w:tc>
          <w:tcPr>
            <w:tcW w:w="2340" w:type="dxa"/>
          </w:tcPr>
          <w:p w14:paraId="5C43773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1 (0.08)</w:t>
            </w:r>
          </w:p>
          <w:p w14:paraId="23411814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200C45A9" w14:textId="77777777" w:rsidTr="00556AE5">
        <w:tc>
          <w:tcPr>
            <w:tcW w:w="1885" w:type="dxa"/>
          </w:tcPr>
          <w:p w14:paraId="6B4D537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ded Sugars </w:t>
            </w:r>
          </w:p>
        </w:tc>
        <w:tc>
          <w:tcPr>
            <w:tcW w:w="2070" w:type="dxa"/>
          </w:tcPr>
          <w:p w14:paraId="10884AB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2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8)*</w:t>
            </w:r>
            <w:proofErr w:type="gramEnd"/>
          </w:p>
        </w:tc>
        <w:tc>
          <w:tcPr>
            <w:tcW w:w="2790" w:type="dxa"/>
          </w:tcPr>
          <w:p w14:paraId="57A7D8D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1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4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340" w:type="dxa"/>
          </w:tcPr>
          <w:p w14:paraId="5D36F2C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2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30A65" w:rsidRPr="00030A65" w14:paraId="41A52BAE" w14:textId="77777777" w:rsidTr="00556AE5">
        <w:tc>
          <w:tcPr>
            <w:tcW w:w="1885" w:type="dxa"/>
          </w:tcPr>
          <w:p w14:paraId="11D932E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turated Fat </w:t>
            </w:r>
          </w:p>
        </w:tc>
        <w:tc>
          <w:tcPr>
            <w:tcW w:w="2070" w:type="dxa"/>
          </w:tcPr>
          <w:p w14:paraId="548348F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2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790" w:type="dxa"/>
          </w:tcPr>
          <w:p w14:paraId="4B94407E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1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3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</w:p>
          <w:p w14:paraId="117B0428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375B38F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1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</w:p>
        </w:tc>
      </w:tr>
    </w:tbl>
    <w:p w14:paraId="78BEA2B2" w14:textId="77777777" w:rsidR="005F7246" w:rsidRPr="00030A65" w:rsidRDefault="005F7246" w:rsidP="00F422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0A65">
        <w:rPr>
          <w:rFonts w:ascii="Times New Roman" w:hAnsi="Times New Roman" w:cs="Times New Roman"/>
          <w:sz w:val="24"/>
          <w:szCs w:val="24"/>
        </w:rPr>
        <w:t>*p&lt;.</w:t>
      </w:r>
      <w:proofErr w:type="gramStart"/>
      <w:r w:rsidRPr="00030A65">
        <w:rPr>
          <w:rFonts w:ascii="Times New Roman" w:hAnsi="Times New Roman" w:cs="Times New Roman"/>
          <w:sz w:val="24"/>
          <w:szCs w:val="24"/>
        </w:rPr>
        <w:t>05;  *</w:t>
      </w:r>
      <w:proofErr w:type="gramEnd"/>
      <w:r w:rsidRPr="00030A65">
        <w:rPr>
          <w:rFonts w:ascii="Times New Roman" w:hAnsi="Times New Roman" w:cs="Times New Roman"/>
          <w:sz w:val="24"/>
          <w:szCs w:val="24"/>
        </w:rPr>
        <w:t>** p&lt;.001; HEI= Healthy Eating Index</w:t>
      </w:r>
    </w:p>
    <w:p w14:paraId="44747316" w14:textId="77777777" w:rsidR="005F7246" w:rsidRPr="00030A65" w:rsidRDefault="005F7246" w:rsidP="00F422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0A6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030A65">
        <w:rPr>
          <w:rFonts w:ascii="Times New Roman" w:hAnsi="Times New Roman" w:cs="Times New Roman"/>
          <w:sz w:val="24"/>
          <w:szCs w:val="24"/>
        </w:rPr>
        <w:t>Mean (SE= Standard Error) of HEI subscales</w:t>
      </w:r>
    </w:p>
    <w:p w14:paraId="788984C7" w14:textId="509B5332" w:rsidR="005F7246" w:rsidRPr="00030A65" w:rsidRDefault="005F7246" w:rsidP="00F422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0A6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30A65">
        <w:rPr>
          <w:rFonts w:ascii="Times New Roman" w:hAnsi="Times New Roman" w:cs="Times New Roman"/>
          <w:sz w:val="24"/>
          <w:szCs w:val="24"/>
        </w:rPr>
        <w:t xml:space="preserve">Models examining snacking parameters as predictors of HEI subscale scores; controlling for age, gender, race and ethnicity, education status, marital status, </w:t>
      </w:r>
      <w:proofErr w:type="gramStart"/>
      <w:r w:rsidRPr="00030A65">
        <w:rPr>
          <w:rFonts w:ascii="Times New Roman" w:hAnsi="Times New Roman" w:cs="Times New Roman"/>
          <w:sz w:val="24"/>
          <w:szCs w:val="24"/>
        </w:rPr>
        <w:t>EI:EER</w:t>
      </w:r>
      <w:proofErr w:type="gramEnd"/>
      <w:r w:rsidRPr="00030A65">
        <w:rPr>
          <w:rFonts w:ascii="Times New Roman" w:hAnsi="Times New Roman" w:cs="Times New Roman"/>
          <w:sz w:val="24"/>
          <w:szCs w:val="24"/>
        </w:rPr>
        <w:t xml:space="preserve"> and survey cycle</w:t>
      </w:r>
    </w:p>
    <w:p w14:paraId="3389A131" w14:textId="77777777" w:rsidR="005F7246" w:rsidRPr="00030A65" w:rsidRDefault="005F7246" w:rsidP="005F724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B7CCF0" w14:textId="51F15D00" w:rsidR="005F7246" w:rsidRPr="00030A65" w:rsidRDefault="005F7246" w:rsidP="005F724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0A6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Pr="00030A65">
        <w:rPr>
          <w:rFonts w:ascii="Times New Roman" w:hAnsi="Times New Roman" w:cs="Times New Roman"/>
          <w:sz w:val="24"/>
          <w:szCs w:val="24"/>
        </w:rPr>
        <w:t xml:space="preserve">: </w:t>
      </w:r>
      <w:r w:rsidRPr="00030A65">
        <w:rPr>
          <w:rFonts w:ascii="Times New Roman" w:hAnsi="Times New Roman" w:cs="Times New Roman"/>
          <w:bCs/>
          <w:sz w:val="24"/>
          <w:szCs w:val="24"/>
        </w:rPr>
        <w:t xml:space="preserve">Beverage only snack parameters as predictors of HEI-2015 component subscales, data </w:t>
      </w:r>
      <w:r w:rsidRPr="00030A6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007-2018 National Health and Nutrition Examination Survey</w:t>
      </w:r>
      <w:r w:rsidRPr="00030A65">
        <w:rPr>
          <w:rFonts w:ascii="Times New Roman" w:hAnsi="Times New Roman" w:cs="Times New Roman"/>
          <w:sz w:val="24"/>
          <w:szCs w:val="24"/>
        </w:rPr>
        <w:t xml:space="preserve"> components (n=3,442) 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885"/>
        <w:gridCol w:w="2070"/>
        <w:gridCol w:w="2790"/>
        <w:gridCol w:w="2340"/>
      </w:tblGrid>
      <w:tr w:rsidR="00030A65" w:rsidRPr="00030A65" w14:paraId="35942DC6" w14:textId="77777777" w:rsidTr="00556AE5">
        <w:tc>
          <w:tcPr>
            <w:tcW w:w="1885" w:type="dxa"/>
            <w:shd w:val="clear" w:color="auto" w:fill="F2F2F2" w:themeFill="background1" w:themeFillShade="F2"/>
          </w:tcPr>
          <w:p w14:paraId="7C3DFCC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I Component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71169C0E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verage Snack Frequency 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0B6DAF6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verage Snack Size 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09EF1F6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verage Snack Energy Density </w:t>
            </w:r>
          </w:p>
        </w:tc>
      </w:tr>
      <w:tr w:rsidR="00030A65" w:rsidRPr="00030A65" w14:paraId="5169CE91" w14:textId="77777777" w:rsidTr="00556AE5">
        <w:tc>
          <w:tcPr>
            <w:tcW w:w="9085" w:type="dxa"/>
            <w:gridSpan w:val="4"/>
            <w:shd w:val="clear" w:color="auto" w:fill="D9D9D9" w:themeFill="background1" w:themeFillShade="D9"/>
          </w:tcPr>
          <w:p w14:paraId="10ACD4BB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quacy Components</w:t>
            </w:r>
          </w:p>
        </w:tc>
      </w:tr>
      <w:tr w:rsidR="00030A65" w:rsidRPr="00030A65" w14:paraId="0606B517" w14:textId="77777777" w:rsidTr="00556AE5">
        <w:tc>
          <w:tcPr>
            <w:tcW w:w="1885" w:type="dxa"/>
          </w:tcPr>
          <w:p w14:paraId="63267933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0" w:type="dxa"/>
            <w:gridSpan w:val="3"/>
          </w:tcPr>
          <w:p w14:paraId="56048247" w14:textId="77777777" w:rsidR="005F7246" w:rsidRPr="00030A65" w:rsidRDefault="005F7246" w:rsidP="00556A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(SE)</w:t>
            </w: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030A65" w:rsidRPr="00030A65" w14:paraId="1C306C2F" w14:textId="77777777" w:rsidTr="00556AE5">
        <w:tc>
          <w:tcPr>
            <w:tcW w:w="1885" w:type="dxa"/>
          </w:tcPr>
          <w:p w14:paraId="4A5DD7E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Fruits </w:t>
            </w:r>
          </w:p>
        </w:tc>
        <w:tc>
          <w:tcPr>
            <w:tcW w:w="2070" w:type="dxa"/>
          </w:tcPr>
          <w:p w14:paraId="0D3144C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1 (0.1)</w:t>
            </w:r>
          </w:p>
          <w:p w14:paraId="3628BAD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5395CD6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7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3)*</w:t>
            </w:r>
            <w:proofErr w:type="gramEnd"/>
          </w:p>
          <w:p w14:paraId="34F60B2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5E1711D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1 (0.1)</w:t>
            </w:r>
          </w:p>
          <w:p w14:paraId="3613444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602DE8E2" w14:textId="77777777" w:rsidTr="00556AE5">
        <w:tc>
          <w:tcPr>
            <w:tcW w:w="1885" w:type="dxa"/>
          </w:tcPr>
          <w:p w14:paraId="08B3069E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ole Fruits </w:t>
            </w:r>
          </w:p>
        </w:tc>
        <w:tc>
          <w:tcPr>
            <w:tcW w:w="2070" w:type="dxa"/>
          </w:tcPr>
          <w:p w14:paraId="5711901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5 (0.1)</w:t>
            </w:r>
          </w:p>
          <w:p w14:paraId="57D0F6F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069FB901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8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3)*</w:t>
            </w:r>
            <w:proofErr w:type="gramEnd"/>
          </w:p>
          <w:p w14:paraId="38890938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7C33897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2 (0.1)</w:t>
            </w:r>
          </w:p>
        </w:tc>
      </w:tr>
      <w:tr w:rsidR="00030A65" w:rsidRPr="00030A65" w14:paraId="4016B49D" w14:textId="77777777" w:rsidTr="00556AE5">
        <w:tc>
          <w:tcPr>
            <w:tcW w:w="1885" w:type="dxa"/>
          </w:tcPr>
          <w:p w14:paraId="5C4BFEBE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Vegetables </w:t>
            </w:r>
          </w:p>
        </w:tc>
        <w:tc>
          <w:tcPr>
            <w:tcW w:w="2070" w:type="dxa"/>
          </w:tcPr>
          <w:p w14:paraId="6A78944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9 (0.06)</w:t>
            </w:r>
          </w:p>
        </w:tc>
        <w:tc>
          <w:tcPr>
            <w:tcW w:w="2790" w:type="dxa"/>
          </w:tcPr>
          <w:p w14:paraId="2EDDCFD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8 (0.0002) ***</w:t>
            </w:r>
          </w:p>
        </w:tc>
        <w:tc>
          <w:tcPr>
            <w:tcW w:w="2340" w:type="dxa"/>
          </w:tcPr>
          <w:p w14:paraId="0E7B8011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5(0.09)</w:t>
            </w:r>
          </w:p>
          <w:p w14:paraId="32ECC38D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0391E1F1" w14:textId="77777777" w:rsidTr="00556AE5">
        <w:tc>
          <w:tcPr>
            <w:tcW w:w="1885" w:type="dxa"/>
          </w:tcPr>
          <w:p w14:paraId="421BD44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>Greens and beans</w:t>
            </w:r>
          </w:p>
        </w:tc>
        <w:tc>
          <w:tcPr>
            <w:tcW w:w="2070" w:type="dxa"/>
          </w:tcPr>
          <w:p w14:paraId="40ACBC68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1(0.08)</w:t>
            </w:r>
          </w:p>
        </w:tc>
        <w:tc>
          <w:tcPr>
            <w:tcW w:w="2790" w:type="dxa"/>
          </w:tcPr>
          <w:p w14:paraId="3DC4B63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1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2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3E8F9DB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26A37796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0.1 (0.1) </w:t>
            </w:r>
          </w:p>
          <w:p w14:paraId="682F8F1B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6B59EF7C" w14:textId="77777777" w:rsidTr="00556AE5">
        <w:tc>
          <w:tcPr>
            <w:tcW w:w="1885" w:type="dxa"/>
          </w:tcPr>
          <w:p w14:paraId="0E9599F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ole Grains </w:t>
            </w:r>
          </w:p>
        </w:tc>
        <w:tc>
          <w:tcPr>
            <w:tcW w:w="2070" w:type="dxa"/>
          </w:tcPr>
          <w:p w14:paraId="1C3F7FA8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0.05 (0.1) </w:t>
            </w:r>
          </w:p>
        </w:tc>
        <w:tc>
          <w:tcPr>
            <w:tcW w:w="2790" w:type="dxa"/>
          </w:tcPr>
          <w:p w14:paraId="4B10FFF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1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4)*</w:t>
            </w:r>
            <w:proofErr w:type="gramEnd"/>
          </w:p>
          <w:p w14:paraId="663949F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3ED7D71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0.2 (0.2) </w:t>
            </w:r>
          </w:p>
          <w:p w14:paraId="7963239B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27A1F171" w14:textId="77777777" w:rsidTr="00556AE5">
        <w:tc>
          <w:tcPr>
            <w:tcW w:w="1885" w:type="dxa"/>
          </w:tcPr>
          <w:p w14:paraId="744563C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airy </w:t>
            </w:r>
          </w:p>
        </w:tc>
        <w:tc>
          <w:tcPr>
            <w:tcW w:w="2070" w:type="dxa"/>
          </w:tcPr>
          <w:p w14:paraId="2510B8C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2 (0.2)</w:t>
            </w:r>
          </w:p>
        </w:tc>
        <w:tc>
          <w:tcPr>
            <w:tcW w:w="2790" w:type="dxa"/>
          </w:tcPr>
          <w:p w14:paraId="0D8CB5A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8 (0.0007)</w:t>
            </w:r>
          </w:p>
        </w:tc>
        <w:tc>
          <w:tcPr>
            <w:tcW w:w="2340" w:type="dxa"/>
          </w:tcPr>
          <w:p w14:paraId="6A20C271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1 (0.2)</w:t>
            </w:r>
          </w:p>
          <w:p w14:paraId="05D06AE8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215CBB0C" w14:textId="77777777" w:rsidTr="00556AE5">
        <w:tc>
          <w:tcPr>
            <w:tcW w:w="1885" w:type="dxa"/>
          </w:tcPr>
          <w:p w14:paraId="0AB8478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Protein </w:t>
            </w:r>
          </w:p>
        </w:tc>
        <w:tc>
          <w:tcPr>
            <w:tcW w:w="2070" w:type="dxa"/>
          </w:tcPr>
          <w:p w14:paraId="5A9BF654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9 (0.06)</w:t>
            </w:r>
          </w:p>
        </w:tc>
        <w:tc>
          <w:tcPr>
            <w:tcW w:w="2790" w:type="dxa"/>
          </w:tcPr>
          <w:p w14:paraId="2C45E5E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6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2)*</w:t>
            </w:r>
            <w:proofErr w:type="gramEnd"/>
          </w:p>
        </w:tc>
        <w:tc>
          <w:tcPr>
            <w:tcW w:w="2340" w:type="dxa"/>
          </w:tcPr>
          <w:p w14:paraId="1090E22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0.04 (0.08) </w:t>
            </w:r>
          </w:p>
          <w:p w14:paraId="213FA2FE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70287B16" w14:textId="77777777" w:rsidTr="00556AE5">
        <w:tc>
          <w:tcPr>
            <w:tcW w:w="1885" w:type="dxa"/>
          </w:tcPr>
          <w:p w14:paraId="7D808DD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afood and plant protein </w:t>
            </w:r>
          </w:p>
        </w:tc>
        <w:tc>
          <w:tcPr>
            <w:tcW w:w="2070" w:type="dxa"/>
          </w:tcPr>
          <w:p w14:paraId="47CEE3D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2 (0.1)</w:t>
            </w:r>
          </w:p>
          <w:p w14:paraId="6708CFA1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581249B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08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3)*</w:t>
            </w:r>
            <w:proofErr w:type="gramEnd"/>
          </w:p>
          <w:p w14:paraId="50A3302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1F7BEC64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5 (0.09)</w:t>
            </w:r>
          </w:p>
        </w:tc>
      </w:tr>
      <w:tr w:rsidR="00030A65" w:rsidRPr="00030A65" w14:paraId="5F3B000B" w14:textId="77777777" w:rsidTr="00556AE5">
        <w:tc>
          <w:tcPr>
            <w:tcW w:w="1885" w:type="dxa"/>
          </w:tcPr>
          <w:p w14:paraId="5C06F52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tty Acids </w:t>
            </w:r>
          </w:p>
        </w:tc>
        <w:tc>
          <w:tcPr>
            <w:tcW w:w="2070" w:type="dxa"/>
          </w:tcPr>
          <w:p w14:paraId="11F6A97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7 (0.2)</w:t>
            </w:r>
          </w:p>
          <w:p w14:paraId="3ECFEFBB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4A2CA6E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-0.00002 (0.0006) </w:t>
            </w:r>
          </w:p>
          <w:p w14:paraId="2E0CFC09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432DBD9C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-0.3 (0.2) </w:t>
            </w:r>
          </w:p>
          <w:p w14:paraId="4CCFE96E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6D80C52D" w14:textId="77777777" w:rsidTr="00556AE5">
        <w:tc>
          <w:tcPr>
            <w:tcW w:w="9085" w:type="dxa"/>
            <w:gridSpan w:val="4"/>
            <w:shd w:val="clear" w:color="auto" w:fill="D9D9D9" w:themeFill="background1" w:themeFillShade="D9"/>
          </w:tcPr>
          <w:p w14:paraId="757D931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ration Components </w:t>
            </w:r>
          </w:p>
        </w:tc>
      </w:tr>
      <w:tr w:rsidR="00030A65" w:rsidRPr="00030A65" w14:paraId="2AED9BE0" w14:textId="77777777" w:rsidTr="00556AE5">
        <w:tc>
          <w:tcPr>
            <w:tcW w:w="1885" w:type="dxa"/>
          </w:tcPr>
          <w:p w14:paraId="001937E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fined Grains </w:t>
            </w:r>
          </w:p>
        </w:tc>
        <w:tc>
          <w:tcPr>
            <w:tcW w:w="2070" w:type="dxa"/>
          </w:tcPr>
          <w:p w14:paraId="62814ED6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2 (0.2)</w:t>
            </w:r>
          </w:p>
        </w:tc>
        <w:tc>
          <w:tcPr>
            <w:tcW w:w="2790" w:type="dxa"/>
          </w:tcPr>
          <w:p w14:paraId="15BA460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4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6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340" w:type="dxa"/>
          </w:tcPr>
          <w:p w14:paraId="261C68C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7 (0.2)</w:t>
            </w:r>
          </w:p>
        </w:tc>
      </w:tr>
      <w:tr w:rsidR="00030A65" w:rsidRPr="00030A65" w14:paraId="11DEA136" w14:textId="77777777" w:rsidTr="00556AE5">
        <w:tc>
          <w:tcPr>
            <w:tcW w:w="1885" w:type="dxa"/>
          </w:tcPr>
          <w:p w14:paraId="7881AF9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dium </w:t>
            </w:r>
          </w:p>
        </w:tc>
        <w:tc>
          <w:tcPr>
            <w:tcW w:w="2070" w:type="dxa"/>
          </w:tcPr>
          <w:p w14:paraId="2239740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4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1)*</w:t>
            </w:r>
            <w:proofErr w:type="gramEnd"/>
          </w:p>
        </w:tc>
        <w:tc>
          <w:tcPr>
            <w:tcW w:w="2790" w:type="dxa"/>
          </w:tcPr>
          <w:p w14:paraId="1124A096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3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7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340" w:type="dxa"/>
          </w:tcPr>
          <w:p w14:paraId="453159E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3 (0.1)</w:t>
            </w:r>
          </w:p>
          <w:p w14:paraId="11520035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A65" w:rsidRPr="00030A65" w14:paraId="10C78187" w14:textId="77777777" w:rsidTr="00556AE5">
        <w:tc>
          <w:tcPr>
            <w:tcW w:w="1885" w:type="dxa"/>
          </w:tcPr>
          <w:p w14:paraId="24DB51B0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ded Sugars </w:t>
            </w:r>
          </w:p>
        </w:tc>
        <w:tc>
          <w:tcPr>
            <w:tcW w:w="2070" w:type="dxa"/>
          </w:tcPr>
          <w:p w14:paraId="0CD981D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6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2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790" w:type="dxa"/>
          </w:tcPr>
          <w:p w14:paraId="0F56D1BA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004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8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340" w:type="dxa"/>
          </w:tcPr>
          <w:p w14:paraId="10B87E0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4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2)*</w:t>
            </w:r>
            <w:proofErr w:type="gramEnd"/>
          </w:p>
        </w:tc>
      </w:tr>
      <w:tr w:rsidR="00030A65" w:rsidRPr="00030A65" w14:paraId="2FF20557" w14:textId="77777777" w:rsidTr="00556AE5">
        <w:tc>
          <w:tcPr>
            <w:tcW w:w="1885" w:type="dxa"/>
          </w:tcPr>
          <w:p w14:paraId="50C0C73F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turated Fat </w:t>
            </w:r>
          </w:p>
        </w:tc>
        <w:tc>
          <w:tcPr>
            <w:tcW w:w="2070" w:type="dxa"/>
          </w:tcPr>
          <w:p w14:paraId="0EA8A65D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5 (0.2)</w:t>
            </w:r>
          </w:p>
        </w:tc>
        <w:tc>
          <w:tcPr>
            <w:tcW w:w="2790" w:type="dxa"/>
          </w:tcPr>
          <w:p w14:paraId="7702F587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2 (</w:t>
            </w:r>
            <w:proofErr w:type="gramStart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0.0005)*</w:t>
            </w:r>
            <w:proofErr w:type="gramEnd"/>
            <w:r w:rsidRPr="00030A65"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</w:p>
          <w:p w14:paraId="479241A4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50ED0552" w14:textId="77777777" w:rsidR="005F7246" w:rsidRPr="00030A65" w:rsidRDefault="005F7246" w:rsidP="00556A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A65">
              <w:rPr>
                <w:rFonts w:ascii="Times New Roman" w:hAnsi="Times New Roman" w:cs="Times New Roman"/>
                <w:sz w:val="24"/>
                <w:szCs w:val="24"/>
              </w:rPr>
              <w:t>-0.3 (0.2)</w:t>
            </w:r>
          </w:p>
        </w:tc>
      </w:tr>
    </w:tbl>
    <w:p w14:paraId="59EC03EA" w14:textId="77777777" w:rsidR="005F7246" w:rsidRPr="00030A65" w:rsidRDefault="005F7246" w:rsidP="00F422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0A65">
        <w:rPr>
          <w:rFonts w:ascii="Times New Roman" w:hAnsi="Times New Roman" w:cs="Times New Roman"/>
          <w:sz w:val="24"/>
          <w:szCs w:val="24"/>
        </w:rPr>
        <w:t>*p&lt;.</w:t>
      </w:r>
      <w:proofErr w:type="gramStart"/>
      <w:r w:rsidRPr="00030A65">
        <w:rPr>
          <w:rFonts w:ascii="Times New Roman" w:hAnsi="Times New Roman" w:cs="Times New Roman"/>
          <w:sz w:val="24"/>
          <w:szCs w:val="24"/>
        </w:rPr>
        <w:t>05;  *</w:t>
      </w:r>
      <w:proofErr w:type="gramEnd"/>
      <w:r w:rsidRPr="00030A65">
        <w:rPr>
          <w:rFonts w:ascii="Times New Roman" w:hAnsi="Times New Roman" w:cs="Times New Roman"/>
          <w:sz w:val="24"/>
          <w:szCs w:val="24"/>
        </w:rPr>
        <w:t>** p&lt;.001; HEI= Healthy Eating Index</w:t>
      </w:r>
    </w:p>
    <w:p w14:paraId="4E5F024C" w14:textId="77777777" w:rsidR="005F7246" w:rsidRPr="00030A65" w:rsidRDefault="005F7246" w:rsidP="00F422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0A6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030A65">
        <w:rPr>
          <w:rFonts w:ascii="Times New Roman" w:hAnsi="Times New Roman" w:cs="Times New Roman"/>
          <w:sz w:val="24"/>
          <w:szCs w:val="24"/>
        </w:rPr>
        <w:t>Mean (SE= Standard Error) of HEI subscales</w:t>
      </w:r>
    </w:p>
    <w:p w14:paraId="2DE7F2BB" w14:textId="77777777" w:rsidR="005F7246" w:rsidRPr="00030A65" w:rsidRDefault="005F7246" w:rsidP="00F422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0A6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30A65">
        <w:rPr>
          <w:rFonts w:ascii="Times New Roman" w:hAnsi="Times New Roman" w:cs="Times New Roman"/>
          <w:sz w:val="24"/>
          <w:szCs w:val="24"/>
        </w:rPr>
        <w:t xml:space="preserve">Models examining snacking parameters as predictors of HEI subscale scores; controlling for age, gender, race and ethnicity, education status, marital status, </w:t>
      </w:r>
      <w:proofErr w:type="gramStart"/>
      <w:r w:rsidRPr="00030A65">
        <w:rPr>
          <w:rFonts w:ascii="Times New Roman" w:hAnsi="Times New Roman" w:cs="Times New Roman"/>
          <w:sz w:val="24"/>
          <w:szCs w:val="24"/>
        </w:rPr>
        <w:t>EI:EER</w:t>
      </w:r>
      <w:proofErr w:type="gramEnd"/>
      <w:r w:rsidRPr="00030A65">
        <w:rPr>
          <w:rFonts w:ascii="Times New Roman" w:hAnsi="Times New Roman" w:cs="Times New Roman"/>
          <w:sz w:val="24"/>
          <w:szCs w:val="24"/>
        </w:rPr>
        <w:t xml:space="preserve"> and survey cycle</w:t>
      </w:r>
    </w:p>
    <w:p w14:paraId="74C8140F" w14:textId="77777777" w:rsidR="00460C40" w:rsidRPr="00030A65" w:rsidRDefault="00000000"/>
    <w:sectPr w:rsidR="00460C40" w:rsidRPr="00030A65" w:rsidSect="00F422D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246"/>
    <w:rsid w:val="00030A65"/>
    <w:rsid w:val="005F7246"/>
    <w:rsid w:val="00957F3F"/>
    <w:rsid w:val="00E83D57"/>
    <w:rsid w:val="00F42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AA23A"/>
  <w15:chartTrackingRefBased/>
  <w15:docId w15:val="{FAAF681A-FF2A-44F0-A5D8-2E61A7DD2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4</Words>
  <Characters>3813</Characters>
  <Application>Microsoft Office Word</Application>
  <DocSecurity>0</DocSecurity>
  <Lines>146</Lines>
  <Paragraphs>45</Paragraphs>
  <ScaleCrop>false</ScaleCrop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Tripicchio</dc:creator>
  <cp:keywords/>
  <dc:description/>
  <cp:lastModifiedBy>Gina Tripicchio</cp:lastModifiedBy>
  <cp:revision>2</cp:revision>
  <dcterms:created xsi:type="dcterms:W3CDTF">2023-08-01T01:25:00Z</dcterms:created>
  <dcterms:modified xsi:type="dcterms:W3CDTF">2023-08-01T01:25:00Z</dcterms:modified>
</cp:coreProperties>
</file>